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-1444"/>
        <w:tblW w:w="10772" w:type="dxa"/>
        <w:tblBorders>
          <w:top w:val="single" w:sz="4" w:space="0" w:color="7F7F7F"/>
          <w:bottom w:val="single" w:sz="4" w:space="0" w:color="7F7F7F"/>
        </w:tblBorders>
        <w:tblLook w:val="06A0" w:firstRow="1" w:lastRow="0" w:firstColumn="1" w:lastColumn="0" w:noHBand="1" w:noVBand="1"/>
      </w:tblPr>
      <w:tblGrid>
        <w:gridCol w:w="2010"/>
        <w:gridCol w:w="2978"/>
        <w:gridCol w:w="5784"/>
      </w:tblGrid>
      <w:tr w:rsidR="000F1A5F" w:rsidRPr="009A03F4" w:rsidTr="00931866">
        <w:trPr>
          <w:trHeight w:val="258"/>
        </w:trPr>
        <w:tc>
          <w:tcPr>
            <w:tcW w:w="10772" w:type="dxa"/>
            <w:gridSpan w:val="3"/>
            <w:tcBorders>
              <w:top w:val="nil"/>
              <w:bottom w:val="single" w:sz="4" w:space="0" w:color="7F7F7F"/>
            </w:tcBorders>
            <w:shd w:val="clear" w:color="auto" w:fill="auto"/>
          </w:tcPr>
          <w:p w:rsidR="000F1A5F" w:rsidRPr="00021F9D" w:rsidRDefault="000F1A5F" w:rsidP="00931866">
            <w:pPr>
              <w:spacing w:before="240"/>
              <w:rPr>
                <w:rFonts w:ascii="Arial" w:hAnsi="Arial" w:cs="Arial"/>
                <w:b/>
                <w:bCs/>
                <w:lang w:eastAsia="fr-FR"/>
              </w:rPr>
            </w:pPr>
            <w:r w:rsidRPr="00021F9D">
              <w:rPr>
                <w:rFonts w:ascii="Arial" w:hAnsi="Arial" w:cs="Arial"/>
                <w:b/>
                <w:bCs/>
                <w:lang w:eastAsia="fr-FR"/>
              </w:rPr>
              <w:t>Supplemental Table 1. World Health Organization COVID-19 disease severity</w:t>
            </w:r>
          </w:p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</w:p>
        </w:tc>
      </w:tr>
      <w:tr w:rsidR="000F1A5F" w:rsidRPr="009A03F4" w:rsidTr="00931866">
        <w:trPr>
          <w:trHeight w:val="258"/>
        </w:trPr>
        <w:tc>
          <w:tcPr>
            <w:tcW w:w="2010" w:type="dxa"/>
            <w:shd w:val="clear" w:color="auto" w:fill="auto"/>
          </w:tcPr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8762" w:type="dxa"/>
            <w:gridSpan w:val="2"/>
            <w:shd w:val="clear" w:color="auto" w:fill="auto"/>
          </w:tcPr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</w:tr>
      <w:tr w:rsidR="000F1A5F" w:rsidRPr="009A03F4" w:rsidTr="00931866">
        <w:trPr>
          <w:trHeight w:val="258"/>
        </w:trPr>
        <w:tc>
          <w:tcPr>
            <w:tcW w:w="2010" w:type="dxa"/>
            <w:shd w:val="clear" w:color="auto" w:fill="auto"/>
          </w:tcPr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021F9D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Mild disease</w:t>
            </w:r>
          </w:p>
        </w:tc>
        <w:tc>
          <w:tcPr>
            <w:tcW w:w="8762" w:type="dxa"/>
            <w:gridSpan w:val="2"/>
            <w:shd w:val="clear" w:color="auto" w:fill="auto"/>
          </w:tcPr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  <w:r w:rsidRPr="00021F9D">
              <w:rPr>
                <w:rFonts w:ascii="Arial" w:hAnsi="Arial" w:cs="Arial"/>
                <w:sz w:val="20"/>
                <w:szCs w:val="20"/>
                <w:lang w:eastAsia="fr-FR"/>
              </w:rPr>
              <w:t xml:space="preserve">                                                     Symptomatic patients meeting the case definition for</w:t>
            </w:r>
          </w:p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/>
                <w:sz w:val="20"/>
                <w:szCs w:val="20"/>
                <w:lang w:eastAsia="fr-FR"/>
              </w:rPr>
            </w:pPr>
            <w:r w:rsidRPr="00021F9D">
              <w:rPr>
                <w:rFonts w:ascii="Arial" w:hAnsi="Arial" w:cs="Arial"/>
                <w:sz w:val="20"/>
                <w:szCs w:val="20"/>
                <w:lang w:eastAsia="fr-FR"/>
              </w:rPr>
              <w:t xml:space="preserve">                                                     COVID-19 without evidence of viral pneumonia or hypoxia</w:t>
            </w:r>
          </w:p>
        </w:tc>
      </w:tr>
      <w:tr w:rsidR="000F1A5F" w:rsidRPr="009A03F4" w:rsidTr="00931866">
        <w:trPr>
          <w:trHeight w:val="258"/>
        </w:trPr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</w:tcPr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021F9D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Moderate disease</w:t>
            </w:r>
          </w:p>
        </w:tc>
        <w:tc>
          <w:tcPr>
            <w:tcW w:w="2978" w:type="dxa"/>
            <w:tcBorders>
              <w:top w:val="single" w:sz="4" w:space="0" w:color="auto"/>
            </w:tcBorders>
            <w:shd w:val="clear" w:color="auto" w:fill="auto"/>
          </w:tcPr>
          <w:p w:rsidR="000F1A5F" w:rsidRPr="00021F9D" w:rsidRDefault="000F1A5F" w:rsidP="00931866">
            <w:pPr>
              <w:tabs>
                <w:tab w:val="left" w:pos="3868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578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F1A5F" w:rsidRPr="00021F9D" w:rsidRDefault="000F1A5F" w:rsidP="00931866">
            <w:pPr>
              <w:tabs>
                <w:tab w:val="left" w:pos="3868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</w:p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>Adolescent or adult with clinical signs of pneumonia (fever, cough, dyspnea, fast breathing) but no signs of severe pneumonia, including SpO</w:t>
            </w:r>
            <w:r w:rsidRPr="00021F9D">
              <w:rPr>
                <w:rFonts w:ascii="Arial" w:hAnsi="Arial" w:cs="Arial"/>
                <w:bCs/>
                <w:sz w:val="20"/>
                <w:szCs w:val="20"/>
                <w:vertAlign w:val="subscript"/>
                <w:lang w:eastAsia="fr-FR"/>
              </w:rPr>
              <w:t>2</w:t>
            </w:r>
          </w:p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 xml:space="preserve">≥ 90% on room air. Child with clinical signs of non-severe pneumonia (cough or difficulty breathing + fast breathing and/or chest </w:t>
            </w:r>
            <w:proofErr w:type="spellStart"/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>indrawing</w:t>
            </w:r>
            <w:proofErr w:type="spellEnd"/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>) and no signs of severe pneumonia. Fast breathing (in breaths/min): &lt; 2 months: ≥ 60; 2–11 months: ≥ 50; 1–5 years: ≥ 40.</w:t>
            </w:r>
          </w:p>
        </w:tc>
      </w:tr>
      <w:tr w:rsidR="000F1A5F" w:rsidRPr="009A03F4" w:rsidTr="00931866">
        <w:trPr>
          <w:trHeight w:val="784"/>
        </w:trPr>
        <w:tc>
          <w:tcPr>
            <w:tcW w:w="2010" w:type="dxa"/>
            <w:shd w:val="clear" w:color="auto" w:fill="auto"/>
          </w:tcPr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2978" w:type="dxa"/>
            <w:tcBorders>
              <w:top w:val="nil"/>
            </w:tcBorders>
            <w:shd w:val="clear" w:color="auto" w:fill="auto"/>
          </w:tcPr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/>
                <w:sz w:val="20"/>
                <w:szCs w:val="20"/>
                <w:lang w:eastAsia="fr-FR"/>
              </w:rPr>
            </w:pPr>
            <w:r w:rsidRPr="00021F9D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Pneumonia</w:t>
            </w:r>
          </w:p>
        </w:tc>
        <w:tc>
          <w:tcPr>
            <w:tcW w:w="5784" w:type="dxa"/>
            <w:vMerge/>
            <w:shd w:val="clear" w:color="auto" w:fill="auto"/>
          </w:tcPr>
          <w:p w:rsidR="000F1A5F" w:rsidRPr="00021F9D" w:rsidRDefault="000F1A5F" w:rsidP="00931866">
            <w:pPr>
              <w:tabs>
                <w:tab w:val="left" w:pos="3868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</w:p>
        </w:tc>
      </w:tr>
      <w:tr w:rsidR="000F1A5F" w:rsidRPr="009A03F4" w:rsidTr="00931866">
        <w:trPr>
          <w:trHeight w:val="258"/>
        </w:trPr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</w:tcPr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021F9D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Severe disease</w:t>
            </w:r>
          </w:p>
        </w:tc>
        <w:tc>
          <w:tcPr>
            <w:tcW w:w="2978" w:type="dxa"/>
            <w:tcBorders>
              <w:top w:val="single" w:sz="4" w:space="0" w:color="auto"/>
            </w:tcBorders>
            <w:shd w:val="clear" w:color="auto" w:fill="auto"/>
          </w:tcPr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/>
                <w:sz w:val="20"/>
                <w:szCs w:val="20"/>
                <w:lang w:eastAsia="fr-FR"/>
              </w:rPr>
            </w:pPr>
            <w:r w:rsidRPr="00021F9D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Severe</w:t>
            </w:r>
          </w:p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  <w:r w:rsidRPr="00021F9D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pneumonia</w:t>
            </w:r>
          </w:p>
        </w:tc>
        <w:tc>
          <w:tcPr>
            <w:tcW w:w="578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  <w:r w:rsidRPr="00021F9D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Adolescent or adult</w:t>
            </w:r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 xml:space="preserve"> with clinical signs of pneumonia (fever, cough, dyspnea, fast breathing) </w:t>
            </w:r>
            <w:r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>+</w:t>
            </w:r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 xml:space="preserve"> one of the following: respiratory rate &gt; 30 breaths/min; severe respiratory distress; or SpO2 &lt; 90% on room air.</w:t>
            </w:r>
          </w:p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</w:p>
          <w:p w:rsidR="000F1A5F" w:rsidRPr="00021F9D" w:rsidRDefault="000F1A5F" w:rsidP="00931866">
            <w:pPr>
              <w:tabs>
                <w:tab w:val="left" w:pos="3868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  <w:r w:rsidRPr="00021F9D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Child</w:t>
            </w:r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 xml:space="preserve"> with clinical signs of pneumonia (cough or difficulty in</w:t>
            </w:r>
          </w:p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>breathing) + at least one of the following:</w:t>
            </w:r>
          </w:p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</w:p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>• Central cyanosis or SpO</w:t>
            </w:r>
            <w:r w:rsidRPr="00021F9D">
              <w:rPr>
                <w:rFonts w:ascii="Arial" w:hAnsi="Arial" w:cs="Arial"/>
                <w:bCs/>
                <w:sz w:val="20"/>
                <w:szCs w:val="20"/>
                <w:vertAlign w:val="subscript"/>
                <w:lang w:eastAsia="fr-FR"/>
              </w:rPr>
              <w:t>2</w:t>
            </w:r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 xml:space="preserve"> &lt; 90%; severe respiratory distress (e.g. fast breathing, grunting, very severe chest </w:t>
            </w:r>
            <w:proofErr w:type="spellStart"/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>indrawing</w:t>
            </w:r>
            <w:proofErr w:type="spellEnd"/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>); general danger sign: inability to breastfeed or drink, lethargy or unconsciousness, or convulsions.</w:t>
            </w:r>
          </w:p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</w:p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>• Fast breathing (in breaths/min): &lt; 2 months: ≥ 60; 2–11</w:t>
            </w:r>
          </w:p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>months: ≥ 50; 1–5 years: ≥ 40. While the diagnosis can be made on clinical grounds; chest imaging (radiograph, CT scan, ultrasound) may assist in diagnosis and identify or exclude pulmonary complications.</w:t>
            </w:r>
          </w:p>
        </w:tc>
      </w:tr>
      <w:tr w:rsidR="000F1A5F" w:rsidRPr="009A03F4" w:rsidTr="00931866">
        <w:trPr>
          <w:trHeight w:val="258"/>
        </w:trPr>
        <w:tc>
          <w:tcPr>
            <w:tcW w:w="20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</w:tcPr>
          <w:p w:rsidR="000F1A5F" w:rsidRPr="00021F9D" w:rsidRDefault="000F1A5F" w:rsidP="00931866">
            <w:pPr>
              <w:tabs>
                <w:tab w:val="left" w:pos="3868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578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F1A5F" w:rsidRPr="00021F9D" w:rsidRDefault="000F1A5F" w:rsidP="00931866">
            <w:pPr>
              <w:tabs>
                <w:tab w:val="left" w:pos="3868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</w:p>
        </w:tc>
      </w:tr>
      <w:tr w:rsidR="000F1A5F" w:rsidRPr="009A03F4" w:rsidTr="00931866">
        <w:trPr>
          <w:trHeight w:val="258"/>
        </w:trPr>
        <w:tc>
          <w:tcPr>
            <w:tcW w:w="20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021F9D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Critical disease</w:t>
            </w:r>
          </w:p>
        </w:tc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</w:tcPr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/>
                <w:sz w:val="20"/>
                <w:szCs w:val="20"/>
                <w:lang w:eastAsia="fr-FR"/>
              </w:rPr>
            </w:pPr>
            <w:r w:rsidRPr="00021F9D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Acute respiratory</w:t>
            </w:r>
          </w:p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/>
                <w:sz w:val="20"/>
                <w:szCs w:val="20"/>
                <w:lang w:eastAsia="fr-FR"/>
              </w:rPr>
            </w:pPr>
            <w:r w:rsidRPr="00021F9D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distress syndrome (ARDS)</w:t>
            </w:r>
          </w:p>
        </w:tc>
        <w:tc>
          <w:tcPr>
            <w:tcW w:w="5784" w:type="dxa"/>
            <w:tcBorders>
              <w:bottom w:val="single" w:sz="4" w:space="0" w:color="auto"/>
            </w:tcBorders>
            <w:shd w:val="clear" w:color="auto" w:fill="auto"/>
          </w:tcPr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>Onset: within 1 week of a known clinical insult (i.e. pneumonia) or new or worsening respiratory symptoms.</w:t>
            </w:r>
          </w:p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  <w:r w:rsidRPr="00021F9D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Chest imaging</w:t>
            </w:r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>: (radiograph, CT scan, or lung ultrasound): bilateral opacities, not fully explained by volume overload, lobar or lung collapse, or nodules.</w:t>
            </w:r>
          </w:p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 xml:space="preserve">Origin of </w:t>
            </w:r>
            <w:r w:rsidRPr="00021F9D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pulmonary infiltrates</w:t>
            </w:r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>: respiratory failure not fully explained by cardiac failure or fluid overload. Need objective assessment (e.g. echocardiography) to exclude hydrostatic cause of infiltrates/</w:t>
            </w:r>
            <w:proofErr w:type="spellStart"/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>oedema</w:t>
            </w:r>
            <w:proofErr w:type="spellEnd"/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 xml:space="preserve"> if no risk factor present.</w:t>
            </w:r>
          </w:p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/>
                <w:sz w:val="20"/>
                <w:szCs w:val="20"/>
                <w:lang w:eastAsia="fr-FR"/>
              </w:rPr>
            </w:pPr>
            <w:r w:rsidRPr="00021F9D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Oxygenation impairment in adults:</w:t>
            </w:r>
          </w:p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  <w:r w:rsidRPr="00021F9D">
              <w:rPr>
                <w:rFonts w:ascii="Arial" w:hAnsi="Arial" w:cs="Arial"/>
                <w:b/>
                <w:sz w:val="20"/>
                <w:szCs w:val="20"/>
                <w:lang w:eastAsia="fr-FR"/>
              </w:rPr>
              <w:lastRenderedPageBreak/>
              <w:t>• Mild ARDS</w:t>
            </w:r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>: 200 mmHg &lt; PaO</w:t>
            </w:r>
            <w:r w:rsidRPr="00021F9D">
              <w:rPr>
                <w:rFonts w:ascii="Arial" w:hAnsi="Arial" w:cs="Arial"/>
                <w:bCs/>
                <w:sz w:val="20"/>
                <w:szCs w:val="20"/>
                <w:vertAlign w:val="subscript"/>
                <w:lang w:eastAsia="fr-FR"/>
              </w:rPr>
              <w:t>2</w:t>
            </w:r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>/FiO</w:t>
            </w:r>
            <w:r w:rsidRPr="00021F9D">
              <w:rPr>
                <w:rFonts w:ascii="Arial" w:hAnsi="Arial" w:cs="Arial"/>
                <w:bCs/>
                <w:sz w:val="20"/>
                <w:szCs w:val="20"/>
                <w:vertAlign w:val="subscript"/>
                <w:lang w:eastAsia="fr-FR"/>
              </w:rPr>
              <w:t>2</w:t>
            </w:r>
          </w:p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>a ≤ 300 mmHg (with PEEP or</w:t>
            </w:r>
          </w:p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>CPAP ≥ 5 cmH2O)</w:t>
            </w:r>
          </w:p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 xml:space="preserve">• </w:t>
            </w:r>
            <w:r w:rsidRPr="00021F9D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Moderate ARDS</w:t>
            </w:r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>: 100 mmHg &lt; PaO2/FiO2 ≤ 200 mmHg (with PEEP ≥ 5 cmH2O).</w:t>
            </w:r>
          </w:p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 xml:space="preserve">• </w:t>
            </w:r>
            <w:r w:rsidRPr="00021F9D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Severe ARDS</w:t>
            </w:r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>: PaO2/FiO2 ≤ 100 mmHg (with PEEP ≥ 5 cmH2O).</w:t>
            </w:r>
          </w:p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  <w:r w:rsidRPr="00021F9D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Oxygenation impairment in children</w:t>
            </w:r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 xml:space="preserve">: note OI and </w:t>
            </w:r>
            <w:proofErr w:type="spellStart"/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>OSI.c</w:t>
            </w:r>
            <w:proofErr w:type="spellEnd"/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 xml:space="preserve"> Use OI when available. If PaO2 not available, wean FiO2 to maintain SpO2 ≤ 97% to calculate OSI or SpO2/FiO2 ratio:</w:t>
            </w:r>
          </w:p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 xml:space="preserve">• </w:t>
            </w:r>
            <w:proofErr w:type="spellStart"/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>Bilevel</w:t>
            </w:r>
            <w:proofErr w:type="spellEnd"/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 xml:space="preserve"> (NIV or CPAP) ≥ 5 cmH2O via full face mask:</w:t>
            </w:r>
          </w:p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>PaO2/FiO2</w:t>
            </w:r>
          </w:p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>≤ 300 mmHg or SpO2/FiO2 ≤ 264.</w:t>
            </w:r>
          </w:p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 xml:space="preserve">• </w:t>
            </w:r>
            <w:r w:rsidRPr="00021F9D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Mild ARDS</w:t>
            </w:r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 xml:space="preserve"> (invasively ventilated): 4 ≤ OI &lt; 8 or 5 ≤ OSI &lt; 7.5.</w:t>
            </w:r>
          </w:p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 xml:space="preserve">• </w:t>
            </w:r>
            <w:r w:rsidRPr="00021F9D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Moderate ARDS</w:t>
            </w:r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 xml:space="preserve"> (invasively ventilated): 8 ≤ OI &lt; 16 or 7.5 ≤ OSI&lt; 12.3.</w:t>
            </w:r>
          </w:p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 xml:space="preserve">• </w:t>
            </w:r>
            <w:r w:rsidRPr="00021F9D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Severe ARDS</w:t>
            </w:r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 xml:space="preserve"> (invasively ventilated): OI ≥ 16 or OSI ≥ 12.3.</w:t>
            </w:r>
          </w:p>
        </w:tc>
      </w:tr>
      <w:tr w:rsidR="000F1A5F" w:rsidRPr="009A03F4" w:rsidTr="00931866">
        <w:trPr>
          <w:trHeight w:val="2156"/>
        </w:trPr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</w:tcPr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021F9D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lastRenderedPageBreak/>
              <w:t>Critical disease</w:t>
            </w:r>
          </w:p>
        </w:tc>
        <w:tc>
          <w:tcPr>
            <w:tcW w:w="2978" w:type="dxa"/>
            <w:tcBorders>
              <w:top w:val="single" w:sz="4" w:space="0" w:color="auto"/>
            </w:tcBorders>
            <w:shd w:val="clear" w:color="auto" w:fill="auto"/>
          </w:tcPr>
          <w:p w:rsidR="000F1A5F" w:rsidRPr="00021F9D" w:rsidRDefault="000F1A5F" w:rsidP="00931866">
            <w:pPr>
              <w:tabs>
                <w:tab w:val="left" w:pos="3868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eastAsia="fr-FR"/>
              </w:rPr>
            </w:pPr>
            <w:r w:rsidRPr="00021F9D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Septic choc</w:t>
            </w:r>
          </w:p>
        </w:tc>
        <w:tc>
          <w:tcPr>
            <w:tcW w:w="5784" w:type="dxa"/>
            <w:tcBorders>
              <w:top w:val="single" w:sz="4" w:space="0" w:color="auto"/>
            </w:tcBorders>
            <w:shd w:val="clear" w:color="auto" w:fill="auto"/>
          </w:tcPr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  <w:r w:rsidRPr="00021F9D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Adults:</w:t>
            </w:r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 xml:space="preserve"> persistent hypotension despite volume resuscitation, requiring vasopressors to maintain MAP ≥ 65 mmHg and serum lactate level &gt; 2 </w:t>
            </w:r>
            <w:proofErr w:type="spellStart"/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>mmol</w:t>
            </w:r>
            <w:proofErr w:type="spellEnd"/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>/L.</w:t>
            </w:r>
          </w:p>
          <w:p w:rsidR="000F1A5F" w:rsidRPr="00021F9D" w:rsidRDefault="000F1A5F" w:rsidP="00931866">
            <w:pPr>
              <w:tabs>
                <w:tab w:val="left" w:pos="3868"/>
              </w:tabs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  <w:r w:rsidRPr="00021F9D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Children</w:t>
            </w:r>
            <w:r w:rsidRPr="00021F9D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>: any hypotension (SBP &lt; 5th centile or &gt; 2 SD below normal for age) or two or three of the following: altered mental status; bradycardia or tachycardia (HR &lt; 90 bpm or &gt; 160 bpm in infants and heart rate &lt; 70 bpm or &gt; 150 bpm in children); prolonged capillary refill (&gt; 2 sec) or weak pulse; fast breathing; mottled or cool skin or petechial or purpuric rash; high lactate; reduced urine output; hyperthermia or hypothermia</w:t>
            </w:r>
          </w:p>
        </w:tc>
      </w:tr>
    </w:tbl>
    <w:p w:rsidR="000F1A5F" w:rsidRDefault="000F1A5F" w:rsidP="000F1A5F">
      <w:pPr>
        <w:rPr>
          <w:rFonts w:ascii="Arial" w:hAnsi="Arial" w:cs="Arial"/>
          <w:lang w:eastAsia="fr-FR"/>
        </w:rPr>
      </w:pPr>
    </w:p>
    <w:p w:rsidR="000F1A5F" w:rsidRDefault="000F1A5F" w:rsidP="000F1A5F">
      <w:pPr>
        <w:rPr>
          <w:rFonts w:ascii="Arial" w:hAnsi="Arial" w:cs="Arial"/>
          <w:lang w:eastAsia="fr-FR"/>
        </w:rPr>
      </w:pPr>
    </w:p>
    <w:p w:rsidR="000F1A5F" w:rsidRDefault="000F1A5F" w:rsidP="000F1A5F">
      <w:pPr>
        <w:rPr>
          <w:rFonts w:ascii="Arial" w:hAnsi="Arial" w:cs="Arial"/>
          <w:lang w:eastAsia="fr-FR"/>
        </w:rPr>
      </w:pPr>
    </w:p>
    <w:p w:rsidR="000F1A5F" w:rsidRDefault="000F1A5F" w:rsidP="000F1A5F">
      <w:pPr>
        <w:rPr>
          <w:rFonts w:ascii="Arial" w:hAnsi="Arial" w:cs="Arial"/>
          <w:lang w:eastAsia="fr-FR"/>
        </w:rPr>
      </w:pPr>
    </w:p>
    <w:p w:rsidR="000F1A5F" w:rsidRDefault="000F1A5F" w:rsidP="000F1A5F">
      <w:pPr>
        <w:rPr>
          <w:rFonts w:ascii="Arial" w:hAnsi="Arial" w:cs="Arial"/>
          <w:lang w:eastAsia="fr-FR"/>
        </w:rPr>
      </w:pPr>
    </w:p>
    <w:p w:rsidR="000F1A5F" w:rsidRDefault="000F1A5F" w:rsidP="000F1A5F">
      <w:pPr>
        <w:rPr>
          <w:rFonts w:ascii="Arial" w:hAnsi="Arial" w:cs="Arial"/>
          <w:b/>
          <w:bCs/>
        </w:rPr>
      </w:pPr>
    </w:p>
    <w:p w:rsidR="000F1A5F" w:rsidRDefault="000F1A5F" w:rsidP="000F1A5F">
      <w:pPr>
        <w:rPr>
          <w:rFonts w:ascii="Arial" w:hAnsi="Arial" w:cs="Arial"/>
          <w:b/>
          <w:bCs/>
        </w:rPr>
      </w:pPr>
    </w:p>
    <w:p w:rsidR="000F1A5F" w:rsidRDefault="000F1A5F" w:rsidP="000F1A5F">
      <w:pPr>
        <w:rPr>
          <w:rFonts w:ascii="Arial" w:hAnsi="Arial" w:cs="Arial"/>
          <w:b/>
          <w:bCs/>
        </w:rPr>
      </w:pPr>
    </w:p>
    <w:p w:rsidR="000F1A5F" w:rsidRPr="005A767E" w:rsidRDefault="000F1A5F" w:rsidP="000F1A5F">
      <w:pPr>
        <w:spacing w:after="0"/>
        <w:rPr>
          <w:rFonts w:ascii="Arial" w:hAnsi="Arial" w:cs="Arial"/>
          <w:b/>
          <w:bCs/>
        </w:rPr>
      </w:pPr>
      <w:r w:rsidRPr="009A03F4">
        <w:rPr>
          <w:rFonts w:ascii="Arial" w:hAnsi="Arial" w:cs="Arial"/>
          <w:b/>
          <w:bCs/>
        </w:rPr>
        <w:lastRenderedPageBreak/>
        <w:t xml:space="preserve">Supplemental Table </w:t>
      </w:r>
      <w:r>
        <w:rPr>
          <w:rFonts w:ascii="Arial" w:hAnsi="Arial" w:cs="Arial"/>
          <w:b/>
          <w:bCs/>
        </w:rPr>
        <w:t>2</w:t>
      </w:r>
      <w:r w:rsidRPr="009A03F4">
        <w:rPr>
          <w:rFonts w:ascii="Arial" w:hAnsi="Arial" w:cs="Arial"/>
          <w:b/>
          <w:bCs/>
        </w:rPr>
        <w:t>.</w:t>
      </w:r>
      <w:r w:rsidR="00706B94">
        <w:rPr>
          <w:rFonts w:ascii="Arial" w:hAnsi="Arial" w:cs="Arial"/>
          <w:b/>
          <w:bCs/>
        </w:rPr>
        <w:t xml:space="preserve"> </w:t>
      </w:r>
      <w:r w:rsidRPr="009A03F4">
        <w:rPr>
          <w:rFonts w:ascii="Arial" w:hAnsi="Arial" w:cs="Arial"/>
          <w:b/>
          <w:bCs/>
        </w:rPr>
        <w:t xml:space="preserve">Characteristics of patients with observed outcomes compared to patients with missing outcomes </w:t>
      </w:r>
    </w:p>
    <w:tbl>
      <w:tblPr>
        <w:tblW w:w="8512" w:type="dxa"/>
        <w:tblInd w:w="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7"/>
        <w:gridCol w:w="1958"/>
        <w:gridCol w:w="180"/>
        <w:gridCol w:w="2497"/>
        <w:gridCol w:w="1190"/>
      </w:tblGrid>
      <w:tr w:rsidR="000F1A5F" w:rsidRPr="005A767E" w:rsidTr="00931866">
        <w:trPr>
          <w:trHeight w:val="265"/>
        </w:trPr>
        <w:tc>
          <w:tcPr>
            <w:tcW w:w="26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Characteristics</w:t>
            </w:r>
          </w:p>
        </w:tc>
        <w:tc>
          <w:tcPr>
            <w:tcW w:w="46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-Value</w:t>
            </w: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Observed</w:t>
            </w:r>
          </w:p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(n =766)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Missing</w:t>
            </w:r>
          </w:p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(n =86)</w:t>
            </w:r>
          </w:p>
        </w:tc>
        <w:tc>
          <w:tcPr>
            <w:tcW w:w="11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ge median (IQR)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8 (36 - 62)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6 (34 -58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265</w:t>
            </w: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ge group n (%)</w:t>
            </w:r>
          </w:p>
        </w:tc>
        <w:tc>
          <w:tcPr>
            <w:tcW w:w="213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&lt; 20 years</w:t>
            </w:r>
          </w:p>
        </w:tc>
        <w:tc>
          <w:tcPr>
            <w:tcW w:w="213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4 (4.5)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 (1.2)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76</w:t>
            </w: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0 – 39 years</w:t>
            </w:r>
          </w:p>
        </w:tc>
        <w:tc>
          <w:tcPr>
            <w:tcW w:w="213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48 (32.5)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2 (37.6)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0 – 59 years</w:t>
            </w:r>
          </w:p>
        </w:tc>
        <w:tc>
          <w:tcPr>
            <w:tcW w:w="213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03 (39.7)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5 (29.4)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&gt;= 60 years</w:t>
            </w:r>
          </w:p>
        </w:tc>
        <w:tc>
          <w:tcPr>
            <w:tcW w:w="213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78 (23.3)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7 (31.8)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issing</w:t>
            </w:r>
          </w:p>
        </w:tc>
        <w:tc>
          <w:tcPr>
            <w:tcW w:w="213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4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Sex, n (%)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00 (65.6)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3 (61.6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462</w:t>
            </w: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62 (34.4)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3 (38.4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issing</w:t>
            </w:r>
          </w:p>
        </w:tc>
        <w:tc>
          <w:tcPr>
            <w:tcW w:w="213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4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sz w:val="20"/>
                <w:szCs w:val="20"/>
                <w:lang w:eastAsia="fr-FR"/>
              </w:rPr>
              <w:t>Clinical stage at admission</w:t>
            </w:r>
          </w:p>
        </w:tc>
        <w:tc>
          <w:tcPr>
            <w:tcW w:w="213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left w:val="nil"/>
              <w:right w:val="nil"/>
            </w:tcBorders>
            <w:shd w:val="clear" w:color="auto" w:fill="auto"/>
            <w:noWrap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sz w:val="20"/>
                <w:szCs w:val="20"/>
                <w:lang w:eastAsia="fr-FR"/>
              </w:rPr>
              <w:t>Mild or moderate (n=575)</w:t>
            </w:r>
          </w:p>
        </w:tc>
        <w:tc>
          <w:tcPr>
            <w:tcW w:w="213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75 (75.1)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1 (82.6)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124</w:t>
            </w: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left w:val="nil"/>
              <w:right w:val="nil"/>
            </w:tcBorders>
            <w:shd w:val="clear" w:color="auto" w:fill="auto"/>
            <w:noWrap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sz w:val="20"/>
                <w:szCs w:val="20"/>
                <w:lang w:eastAsia="fr-FR"/>
              </w:rPr>
              <w:t>Severe or critical (n=191)</w:t>
            </w:r>
          </w:p>
        </w:tc>
        <w:tc>
          <w:tcPr>
            <w:tcW w:w="213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91 (24.9)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5 (17.4)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Hypertension, n (%)</w:t>
            </w:r>
          </w:p>
        </w:tc>
        <w:tc>
          <w:tcPr>
            <w:tcW w:w="213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213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94 (25.4)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2 (27.2)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29</w:t>
            </w: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13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70 (74.6)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9 (72.8)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issing</w:t>
            </w:r>
          </w:p>
        </w:tc>
        <w:tc>
          <w:tcPr>
            <w:tcW w:w="213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4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Heart disease, n (%)</w:t>
            </w:r>
          </w:p>
        </w:tc>
        <w:tc>
          <w:tcPr>
            <w:tcW w:w="213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213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0 (3.9)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 (4.9)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610</w:t>
            </w: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13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33 (96.1)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7 (95.1)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issing</w:t>
            </w:r>
          </w:p>
        </w:tc>
        <w:tc>
          <w:tcPr>
            <w:tcW w:w="213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4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Obesity, n (%)</w:t>
            </w:r>
          </w:p>
        </w:tc>
        <w:tc>
          <w:tcPr>
            <w:tcW w:w="213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213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9 (5.1)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 (2.5)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418</w:t>
            </w: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13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25 (94.9)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9 (97.5)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issing</w:t>
            </w:r>
          </w:p>
        </w:tc>
        <w:tc>
          <w:tcPr>
            <w:tcW w:w="213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4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Diabetes, n (%)</w:t>
            </w:r>
          </w:p>
        </w:tc>
        <w:tc>
          <w:tcPr>
            <w:tcW w:w="213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213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07 (14.0)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9 (11.1)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559</w:t>
            </w: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13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656 (86.0)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2 (88.9)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issing</w:t>
            </w:r>
          </w:p>
        </w:tc>
        <w:tc>
          <w:tcPr>
            <w:tcW w:w="213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4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sthma/COPD, n (%)</w:t>
            </w:r>
          </w:p>
        </w:tc>
        <w:tc>
          <w:tcPr>
            <w:tcW w:w="213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213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6 (3.4)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 (2.6)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.000</w:t>
            </w: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13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38 (96.6)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8 (97.4)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issing</w:t>
            </w:r>
          </w:p>
        </w:tc>
        <w:tc>
          <w:tcPr>
            <w:tcW w:w="213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4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CKD, n (%)</w:t>
            </w:r>
          </w:p>
        </w:tc>
        <w:tc>
          <w:tcPr>
            <w:tcW w:w="213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213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 (0.9)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.000</w:t>
            </w: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13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59 (99.1)</w:t>
            </w:r>
          </w:p>
        </w:tc>
        <w:tc>
          <w:tcPr>
            <w:tcW w:w="24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86 (100)</w:t>
            </w: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Cancer, n (%)</w:t>
            </w:r>
          </w:p>
        </w:tc>
        <w:tc>
          <w:tcPr>
            <w:tcW w:w="213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213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 (0.6)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.000</w:t>
            </w: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13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61 (99.4)</w:t>
            </w:r>
          </w:p>
        </w:tc>
        <w:tc>
          <w:tcPr>
            <w:tcW w:w="24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86 (100)</w:t>
            </w: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SpO</w:t>
            </w:r>
            <w:r w:rsidRPr="005A767E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eastAsia="fr-FR"/>
              </w:rPr>
              <w:t>2</w:t>
            </w: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, n (%)</w:t>
            </w:r>
          </w:p>
        </w:tc>
        <w:tc>
          <w:tcPr>
            <w:tcW w:w="213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&lt; 90%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95 (38.2)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5 (32.9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370</w:t>
            </w: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≥ 90%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15 (61.8)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1 (67.1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lastRenderedPageBreak/>
              <w:t>Missing</w:t>
            </w:r>
          </w:p>
        </w:tc>
        <w:tc>
          <w:tcPr>
            <w:tcW w:w="213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24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bCs/>
                <w:color w:val="000000"/>
                <w:sz w:val="20"/>
                <w:szCs w:val="20"/>
                <w:lang w:eastAsia="fr-FR"/>
              </w:rPr>
              <w:t>EKG n</w:t>
            </w:r>
            <w:r w:rsidRPr="005A767E">
              <w:rPr>
                <w:rFonts w:ascii="Arial" w:hAnsi="Arial" w:cs="Arial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Normal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5 (20.6)</w:t>
            </w:r>
          </w:p>
        </w:tc>
        <w:tc>
          <w:tcPr>
            <w:tcW w:w="267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 (20.0)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.000</w:t>
            </w: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bnorma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8 (79.4)</w:t>
            </w:r>
          </w:p>
        </w:tc>
        <w:tc>
          <w:tcPr>
            <w:tcW w:w="2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8 (80.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Del="00150051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issing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Del="00F102E1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693</w:t>
            </w:r>
          </w:p>
        </w:tc>
        <w:tc>
          <w:tcPr>
            <w:tcW w:w="26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Del="00FA6AE7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sz w:val="20"/>
                <w:szCs w:val="20"/>
                <w:lang w:eastAsia="fr-FR"/>
              </w:rPr>
              <w:t xml:space="preserve">Chloroquine + Azithromycin           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630 (86.8)</w:t>
            </w:r>
          </w:p>
        </w:tc>
        <w:tc>
          <w:tcPr>
            <w:tcW w:w="26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8 (91.8)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230</w:t>
            </w: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Other*           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96 (13.2)</w:t>
            </w:r>
          </w:p>
        </w:tc>
        <w:tc>
          <w:tcPr>
            <w:tcW w:w="2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 (8.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0F1A5F" w:rsidRPr="005A767E" w:rsidTr="00931866">
        <w:trPr>
          <w:trHeight w:val="265"/>
        </w:trPr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Missing                                           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26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A767E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1A5F" w:rsidRPr="005A767E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</w:tbl>
    <w:p w:rsidR="000F1A5F" w:rsidRPr="009A03F4" w:rsidRDefault="000F1A5F" w:rsidP="000F1A5F">
      <w:pPr>
        <w:rPr>
          <w:rFonts w:ascii="Arial" w:hAnsi="Arial" w:cs="Arial"/>
        </w:rPr>
      </w:pPr>
    </w:p>
    <w:p w:rsidR="000F1A5F" w:rsidRPr="009A03F4" w:rsidRDefault="000F1A5F" w:rsidP="000F1A5F">
      <w:pPr>
        <w:rPr>
          <w:rFonts w:ascii="Arial" w:hAnsi="Arial" w:cs="Arial"/>
          <w:lang w:eastAsia="fr-FR"/>
        </w:rPr>
      </w:pPr>
    </w:p>
    <w:p w:rsidR="00706B94" w:rsidRDefault="00706B94" w:rsidP="000F1A5F">
      <w:pPr>
        <w:spacing w:after="0" w:line="240" w:lineRule="auto"/>
        <w:rPr>
          <w:rFonts w:ascii="Arial" w:hAnsi="Arial" w:cs="Arial"/>
          <w:b/>
          <w:sz w:val="20"/>
          <w:szCs w:val="20"/>
          <w:lang w:eastAsia="fr-FR"/>
        </w:rPr>
      </w:pPr>
    </w:p>
    <w:p w:rsidR="00706B94" w:rsidRDefault="00706B94" w:rsidP="000F1A5F">
      <w:pPr>
        <w:spacing w:after="0" w:line="240" w:lineRule="auto"/>
        <w:rPr>
          <w:rFonts w:ascii="Arial" w:hAnsi="Arial" w:cs="Arial"/>
          <w:b/>
          <w:sz w:val="20"/>
          <w:szCs w:val="20"/>
          <w:lang w:eastAsia="fr-FR"/>
        </w:rPr>
      </w:pPr>
    </w:p>
    <w:p w:rsidR="000F1A5F" w:rsidRPr="0016526F" w:rsidRDefault="000F1A5F" w:rsidP="000F1A5F">
      <w:pPr>
        <w:spacing w:after="0" w:line="240" w:lineRule="auto"/>
        <w:rPr>
          <w:sz w:val="20"/>
          <w:szCs w:val="20"/>
        </w:rPr>
      </w:pPr>
      <w:r>
        <w:rPr>
          <w:rFonts w:ascii="Arial" w:hAnsi="Arial" w:cs="Arial"/>
          <w:b/>
          <w:sz w:val="20"/>
          <w:szCs w:val="20"/>
          <w:lang w:eastAsia="fr-FR"/>
        </w:rPr>
        <w:t xml:space="preserve">Supplemental </w:t>
      </w:r>
      <w:r w:rsidRPr="0016526F">
        <w:rPr>
          <w:rFonts w:ascii="Arial" w:hAnsi="Arial" w:cs="Arial"/>
          <w:b/>
          <w:sz w:val="20"/>
          <w:szCs w:val="20"/>
          <w:lang w:eastAsia="fr-FR"/>
        </w:rPr>
        <w:t xml:space="preserve">Table </w:t>
      </w:r>
      <w:r>
        <w:rPr>
          <w:rFonts w:ascii="Arial" w:hAnsi="Arial" w:cs="Arial"/>
          <w:b/>
          <w:sz w:val="20"/>
          <w:szCs w:val="20"/>
          <w:lang w:eastAsia="fr-FR"/>
        </w:rPr>
        <w:t>3</w:t>
      </w:r>
      <w:r w:rsidRPr="0016526F">
        <w:rPr>
          <w:rFonts w:ascii="Arial" w:hAnsi="Arial" w:cs="Arial"/>
          <w:b/>
          <w:sz w:val="20"/>
          <w:szCs w:val="20"/>
          <w:lang w:eastAsia="fr-FR"/>
        </w:rPr>
        <w:t>. Clinical and respiratory parameters at days 1 and 10 of hospitalization (N = 733)</w:t>
      </w:r>
      <w:r w:rsidRPr="0016526F">
        <w:rPr>
          <w:sz w:val="20"/>
          <w:szCs w:val="20"/>
        </w:rPr>
        <w:t xml:space="preserve"> </w:t>
      </w:r>
    </w:p>
    <w:tbl>
      <w:tblPr>
        <w:tblW w:w="10300" w:type="dxa"/>
        <w:tblInd w:w="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09"/>
        <w:gridCol w:w="2488"/>
        <w:gridCol w:w="2276"/>
        <w:gridCol w:w="2027"/>
      </w:tblGrid>
      <w:tr w:rsidR="000F1A5F" w:rsidRPr="0016526F" w:rsidTr="00931866">
        <w:trPr>
          <w:trHeight w:val="287"/>
        </w:trPr>
        <w:tc>
          <w:tcPr>
            <w:tcW w:w="35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F1A5F" w:rsidRPr="0016526F" w:rsidRDefault="000F1A5F" w:rsidP="0093186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ymptoms/biological parameters</w:t>
            </w:r>
          </w:p>
        </w:tc>
        <w:tc>
          <w:tcPr>
            <w:tcW w:w="47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eriod</w:t>
            </w:r>
          </w:p>
        </w:tc>
        <w:tc>
          <w:tcPr>
            <w:tcW w:w="20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-Value</w:t>
            </w:r>
          </w:p>
        </w:tc>
      </w:tr>
      <w:tr w:rsidR="000F1A5F" w:rsidRPr="0016526F" w:rsidTr="00931866">
        <w:trPr>
          <w:trHeight w:val="287"/>
        </w:trPr>
        <w:tc>
          <w:tcPr>
            <w:tcW w:w="35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F1A5F" w:rsidRPr="0016526F" w:rsidRDefault="000F1A5F" w:rsidP="0093186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Day1</w:t>
            </w:r>
          </w:p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n (%)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Day10</w:t>
            </w:r>
          </w:p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n (%)</w:t>
            </w:r>
          </w:p>
        </w:tc>
        <w:tc>
          <w:tcPr>
            <w:tcW w:w="20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F1A5F" w:rsidRPr="0016526F" w:rsidRDefault="000F1A5F" w:rsidP="0093186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0F1A5F" w:rsidRPr="0016526F" w:rsidTr="00931866">
        <w:trPr>
          <w:trHeight w:val="287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Headache 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0F1A5F" w:rsidRPr="0016526F" w:rsidTr="00931866">
        <w:trPr>
          <w:trHeight w:val="287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A5F" w:rsidRPr="0016526F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71 (23.2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 (0.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0F1A5F" w:rsidRPr="0016526F" w:rsidTr="00931866">
        <w:trPr>
          <w:trHeight w:val="287"/>
        </w:trPr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A5F" w:rsidRPr="0016526F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62 (76.7)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29 (99.4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0F1A5F" w:rsidRPr="0016526F" w:rsidTr="00931866">
        <w:trPr>
          <w:trHeight w:val="287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A5F" w:rsidRPr="0016526F" w:rsidRDefault="000F1A5F" w:rsidP="0093186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Fever 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0F1A5F" w:rsidRPr="0016526F" w:rsidTr="00931866">
        <w:trPr>
          <w:trHeight w:val="287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A5F" w:rsidRPr="0016526F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92 (39.8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 (0.3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0F1A5F" w:rsidRPr="0016526F" w:rsidTr="00931866">
        <w:trPr>
          <w:trHeight w:val="287"/>
        </w:trPr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A5F" w:rsidRPr="0016526F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41 (60.2)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31 (99.7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0F1A5F" w:rsidRPr="0016526F" w:rsidTr="00931866">
        <w:trPr>
          <w:trHeight w:val="287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A5F" w:rsidRPr="0016526F" w:rsidRDefault="000F1A5F" w:rsidP="0093186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Cough 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0F1A5F" w:rsidRPr="0016526F" w:rsidTr="00931866">
        <w:trPr>
          <w:trHeight w:val="287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A5F" w:rsidRPr="0016526F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00 (40.9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1 (1.5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0F1A5F" w:rsidRPr="0016526F" w:rsidTr="00931866">
        <w:trPr>
          <w:trHeight w:val="287"/>
        </w:trPr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A5F" w:rsidRPr="0016526F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33 (59.1)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22 (98.5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0F1A5F" w:rsidRPr="0016526F" w:rsidTr="00931866">
        <w:trPr>
          <w:trHeight w:val="287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A5F" w:rsidRPr="0016526F" w:rsidRDefault="000F1A5F" w:rsidP="0093186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Sore throat 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0F1A5F" w:rsidRPr="0016526F" w:rsidTr="00931866">
        <w:trPr>
          <w:trHeight w:val="287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A5F" w:rsidRPr="0016526F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88 (12.0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6 (0.8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0F1A5F" w:rsidRPr="0016526F" w:rsidTr="00931866">
        <w:trPr>
          <w:trHeight w:val="287"/>
        </w:trPr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A5F" w:rsidRPr="0016526F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645 (88.0)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27 (99.2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0F1A5F" w:rsidRPr="0016526F" w:rsidTr="00931866">
        <w:trPr>
          <w:trHeight w:val="287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A5F" w:rsidRPr="0016526F" w:rsidRDefault="000F1A5F" w:rsidP="0093186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Rhinorrhea 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0F1A5F" w:rsidRPr="0016526F" w:rsidTr="00931866">
        <w:trPr>
          <w:trHeight w:val="287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A5F" w:rsidRPr="0016526F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68 (9.3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 (0.1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0F1A5F" w:rsidRPr="0016526F" w:rsidTr="00931866">
        <w:trPr>
          <w:trHeight w:val="287"/>
        </w:trPr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A5F" w:rsidRPr="0016526F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665 (90.7)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32 (99.9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0F1A5F" w:rsidRPr="0016526F" w:rsidTr="00931866">
        <w:trPr>
          <w:trHeight w:val="287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A5F" w:rsidRPr="0016526F" w:rsidRDefault="000F1A5F" w:rsidP="0093186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Dyspnea 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0F1A5F" w:rsidRPr="0016526F" w:rsidTr="00931866">
        <w:trPr>
          <w:trHeight w:val="287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A5F" w:rsidRPr="0016526F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77 (37.8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 (1.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0F1A5F" w:rsidRPr="0016526F" w:rsidTr="00931866">
        <w:trPr>
          <w:trHeight w:val="287"/>
        </w:trPr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A5F" w:rsidRPr="0016526F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56 (62.2)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26 (99.0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0F1A5F" w:rsidRPr="0016526F" w:rsidTr="00931866">
        <w:trPr>
          <w:trHeight w:val="287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SpO</w:t>
            </w:r>
            <w:r w:rsidRPr="0016526F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eastAsia="fr-FR"/>
              </w:rPr>
              <w:t>2</w:t>
            </w: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(median, IQR) (%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96 (87 - 98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98 (97 - 9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0F1A5F" w:rsidRPr="0016526F" w:rsidTr="00931866">
        <w:trPr>
          <w:trHeight w:val="287"/>
        </w:trPr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N=264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A5F" w:rsidRPr="0016526F" w:rsidRDefault="000F1A5F" w:rsidP="009318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6526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</w:tbl>
    <w:p w:rsidR="000F1A5F" w:rsidRPr="0016526F" w:rsidRDefault="000F1A5F" w:rsidP="000F1A5F">
      <w:pPr>
        <w:spacing w:after="0" w:line="240" w:lineRule="auto"/>
        <w:rPr>
          <w:rFonts w:ascii="Arial" w:hAnsi="Arial" w:cs="Arial"/>
          <w:b/>
          <w:sz w:val="20"/>
          <w:szCs w:val="20"/>
          <w:lang w:eastAsia="fr-FR"/>
        </w:rPr>
      </w:pPr>
    </w:p>
    <w:p w:rsidR="000F1A5F" w:rsidRPr="0016526F" w:rsidRDefault="000F1A5F" w:rsidP="000F1A5F">
      <w:pPr>
        <w:spacing w:after="0" w:line="240" w:lineRule="auto"/>
        <w:rPr>
          <w:rFonts w:ascii="Arial" w:hAnsi="Arial" w:cs="Arial"/>
          <w:b/>
          <w:sz w:val="20"/>
          <w:szCs w:val="20"/>
          <w:lang w:eastAsia="fr-FR"/>
        </w:rPr>
      </w:pPr>
    </w:p>
    <w:p w:rsidR="000F1A5F" w:rsidRPr="0016526F" w:rsidRDefault="000F1A5F" w:rsidP="000F1A5F">
      <w:pPr>
        <w:spacing w:after="0" w:line="240" w:lineRule="auto"/>
        <w:rPr>
          <w:rFonts w:ascii="Arial" w:hAnsi="Arial" w:cs="Arial"/>
          <w:b/>
          <w:sz w:val="20"/>
          <w:szCs w:val="20"/>
          <w:lang w:eastAsia="fr-FR"/>
        </w:rPr>
      </w:pPr>
    </w:p>
    <w:p w:rsidR="000F1A5F" w:rsidRPr="0016526F" w:rsidRDefault="000F1A5F" w:rsidP="000F1A5F">
      <w:pPr>
        <w:spacing w:after="0" w:line="240" w:lineRule="auto"/>
        <w:rPr>
          <w:rFonts w:ascii="Arial" w:hAnsi="Arial" w:cs="Arial"/>
          <w:b/>
          <w:sz w:val="20"/>
          <w:szCs w:val="20"/>
          <w:lang w:eastAsia="fr-FR"/>
        </w:rPr>
      </w:pPr>
    </w:p>
    <w:p w:rsidR="000F1A5F" w:rsidRPr="009A03F4" w:rsidRDefault="000F1A5F" w:rsidP="000F1A5F">
      <w:pPr>
        <w:rPr>
          <w:rFonts w:ascii="Arial" w:hAnsi="Arial" w:cs="Arial"/>
          <w:b/>
          <w:lang w:eastAsia="fr-FR"/>
        </w:rPr>
      </w:pPr>
    </w:p>
    <w:p w:rsidR="000F1A5F" w:rsidRPr="009A03F4" w:rsidRDefault="000F1A5F" w:rsidP="000F1A5F">
      <w:pPr>
        <w:rPr>
          <w:rFonts w:ascii="Arial" w:hAnsi="Arial" w:cs="Arial"/>
          <w:b/>
          <w:lang w:eastAsia="fr-FR"/>
        </w:rPr>
      </w:pPr>
    </w:p>
    <w:p w:rsidR="00F94AAF" w:rsidRDefault="00706B94">
      <w:bookmarkStart w:id="0" w:name="_GoBack"/>
      <w:bookmarkEnd w:id="0"/>
    </w:p>
    <w:sectPr w:rsidR="00F94A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A5F"/>
    <w:rsid w:val="000F1A5F"/>
    <w:rsid w:val="00182CDA"/>
    <w:rsid w:val="00706B94"/>
    <w:rsid w:val="00B46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A5F"/>
    <w:rPr>
      <w:rFonts w:ascii="Calibri" w:eastAsia="Calibri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A5F"/>
    <w:rPr>
      <w:rFonts w:ascii="Calibri" w:eastAsia="Calibri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59</Words>
  <Characters>490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Lisa Small</cp:lastModifiedBy>
  <cp:revision>2</cp:revision>
  <dcterms:created xsi:type="dcterms:W3CDTF">2020-09-28T13:04:00Z</dcterms:created>
  <dcterms:modified xsi:type="dcterms:W3CDTF">2020-09-28T15:41:00Z</dcterms:modified>
</cp:coreProperties>
</file>